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2A4AA" w14:textId="4AEC3509" w:rsidR="00A36848" w:rsidRDefault="00A36848">
      <w:r w:rsidRPr="00986E3A">
        <w:rPr>
          <w:lang w:val="de-DE"/>
        </w:rPr>
        <w:t xml:space="preserve">Supplementary </w:t>
      </w:r>
      <w:r w:rsidRPr="00986E3A">
        <w:t>Movie 1</w:t>
      </w:r>
    </w:p>
    <w:p w14:paraId="5EA6FB3D" w14:textId="7D5443E2" w:rsidR="002F011B" w:rsidRDefault="002F011B">
      <w:r>
        <w:t>“U</w:t>
      </w:r>
      <w:r w:rsidRPr="002F011B">
        <w:t xml:space="preserve">nfolding process </w:t>
      </w:r>
      <w:r>
        <w:t>of the fabricated o</w:t>
      </w:r>
      <w:r w:rsidRPr="002F011B">
        <w:t>rigami metamaterial sample</w:t>
      </w:r>
      <w:r>
        <w:t>”</w:t>
      </w:r>
    </w:p>
    <w:p w14:paraId="10D298E2" w14:textId="77777777" w:rsidR="002F011B" w:rsidRDefault="002F011B"/>
    <w:p w14:paraId="53D7DE1B" w14:textId="48007890" w:rsidR="00A36848" w:rsidRDefault="00A36848" w:rsidP="00A36848">
      <w:r w:rsidRPr="00986E3A">
        <w:rPr>
          <w:lang w:val="de-DE"/>
        </w:rPr>
        <w:t xml:space="preserve">Supplementary </w:t>
      </w:r>
      <w:r w:rsidRPr="00986E3A">
        <w:t xml:space="preserve">Movie </w:t>
      </w:r>
      <w:r>
        <w:t>2</w:t>
      </w:r>
    </w:p>
    <w:p w14:paraId="7E6DF528" w14:textId="1799FE61" w:rsidR="00A36848" w:rsidRDefault="002F011B">
      <w:r>
        <w:t>“</w:t>
      </w:r>
      <w:r w:rsidRPr="002F011B">
        <w:t>Simulated application scenarios of origami metamaterials on satellites</w:t>
      </w:r>
      <w:r>
        <w:t>”</w:t>
      </w:r>
    </w:p>
    <w:sectPr w:rsidR="00A36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4E4F7" w14:textId="77777777" w:rsidR="00681E68" w:rsidRDefault="00681E68" w:rsidP="00A36848">
      <w:r>
        <w:separator/>
      </w:r>
    </w:p>
  </w:endnote>
  <w:endnote w:type="continuationSeparator" w:id="0">
    <w:p w14:paraId="17CE9A19" w14:textId="77777777" w:rsidR="00681E68" w:rsidRDefault="00681E68" w:rsidP="00A36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71A0A" w14:textId="77777777" w:rsidR="00681E68" w:rsidRDefault="00681E68" w:rsidP="00A36848">
      <w:r>
        <w:separator/>
      </w:r>
    </w:p>
  </w:footnote>
  <w:footnote w:type="continuationSeparator" w:id="0">
    <w:p w14:paraId="0F36C33E" w14:textId="77777777" w:rsidR="00681E68" w:rsidRDefault="00681E68" w:rsidP="00A36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A55"/>
    <w:rsid w:val="0012537A"/>
    <w:rsid w:val="0017760C"/>
    <w:rsid w:val="002F011B"/>
    <w:rsid w:val="00315E46"/>
    <w:rsid w:val="00360A55"/>
    <w:rsid w:val="004170F4"/>
    <w:rsid w:val="00420CD4"/>
    <w:rsid w:val="00436281"/>
    <w:rsid w:val="005C1FB8"/>
    <w:rsid w:val="00681E68"/>
    <w:rsid w:val="00920641"/>
    <w:rsid w:val="009A3C7F"/>
    <w:rsid w:val="00A36848"/>
    <w:rsid w:val="00D23B4D"/>
    <w:rsid w:val="00E5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088AF"/>
  <w15:chartTrackingRefBased/>
  <w15:docId w15:val="{EF7A7923-B5C1-4F07-9E9B-7A5F5C4F6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0A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0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0A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0A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0A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0A5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0A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0A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0A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0A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0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0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0A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0A5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60A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0A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0A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0A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0A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0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0A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0A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0A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0A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0A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0A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0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0A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0A5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68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684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68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68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诚 宋</dc:creator>
  <cp:keywords/>
  <dc:description/>
  <cp:lastModifiedBy>梓诚 宋</cp:lastModifiedBy>
  <cp:revision>4</cp:revision>
  <dcterms:created xsi:type="dcterms:W3CDTF">2024-02-10T01:50:00Z</dcterms:created>
  <dcterms:modified xsi:type="dcterms:W3CDTF">2024-02-18T02:52:00Z</dcterms:modified>
</cp:coreProperties>
</file>